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74C26" w14:textId="7325511B" w:rsidR="004C025B" w:rsidRPr="00F05D37" w:rsidRDefault="00F05D37">
      <w:pPr>
        <w:rPr>
          <w:sz w:val="16"/>
          <w:szCs w:val="16"/>
        </w:rPr>
      </w:pPr>
      <w:r w:rsidRPr="00F05D37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A57B7B" wp14:editId="756760A5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283200" cy="2346325"/>
                <wp:effectExtent l="0" t="0" r="0" b="0"/>
                <wp:wrapSquare wrapText="bothSides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0" cy="2346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369D7C4" w14:textId="3304A7CC" w:rsidR="00F05D37" w:rsidRPr="0021577C" w:rsidRDefault="00FE20BD" w:rsidP="00F10E98">
                            <w:pPr>
                              <w:pStyle w:val="Tablecaption"/>
                              <w:spacing w:before="0" w:after="0" w:line="220" w:lineRule="exact"/>
                              <w:jc w:val="center"/>
                              <w:rPr>
                                <w:rFonts w:ascii="Times New Roman" w:hAnsi="Times New Roman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16"/>
                                <w:lang w:eastAsia="zh-CN"/>
                              </w:rPr>
                              <w:t xml:space="preserve">Supplementary </w:t>
                            </w:r>
                            <w:r w:rsidR="00F05D37" w:rsidRPr="0021577C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 xml:space="preserve">Table </w:t>
                            </w:r>
                            <w:r w:rsidR="006E7C71" w:rsidRPr="0021577C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3</w:t>
                            </w:r>
                            <w:r w:rsidR="00F05D37" w:rsidRPr="0021577C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.</w:t>
                            </w:r>
                            <w:r w:rsidR="00F05D37" w:rsidRPr="0021577C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 </w:t>
                            </w:r>
                            <w:r w:rsidR="00F05D37" w:rsidRPr="0021577C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 </w:t>
                            </w:r>
                            <w:r w:rsidR="007D2AFA" w:rsidRPr="0021577C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The 10-fold cross-validation experimental results on the </w:t>
                            </w:r>
                            <w:r w:rsidR="006E7C71" w:rsidRPr="0021577C">
                              <w:rPr>
                                <w:rFonts w:ascii="Times New Roman" w:hAnsi="Times New Roman"/>
                                <w:szCs w:val="16"/>
                              </w:rPr>
                              <w:t>circ2Disease</w:t>
                            </w:r>
                          </w:p>
                          <w:tbl>
                            <w:tblPr>
                              <w:tblW w:w="5000" w:type="pct"/>
                              <w:tblBorders>
                                <w:top w:val="single" w:sz="6" w:space="0" w:color="000000"/>
                                <w:bottom w:val="single" w:sz="6" w:space="0" w:color="000000"/>
                                <w:insideH w:val="single" w:sz="4" w:space="0" w:color="000000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273"/>
                              <w:gridCol w:w="1286"/>
                              <w:gridCol w:w="1392"/>
                              <w:gridCol w:w="1273"/>
                              <w:gridCol w:w="1405"/>
                              <w:gridCol w:w="1418"/>
                            </w:tblGrid>
                            <w:tr w:rsidR="0021577C" w:rsidRPr="0021577C" w14:paraId="61AF93CC" w14:textId="77777777" w:rsidTr="00140CD4">
                              <w:trPr>
                                <w:trHeight w:val="455"/>
                              </w:trPr>
                              <w:tc>
                                <w:tcPr>
                                  <w:tcW w:w="79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0E2C736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Test set</w:t>
                                  </w:r>
                                </w:p>
                              </w:tc>
                              <w:tc>
                                <w:tcPr>
                                  <w:tcW w:w="799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07013411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865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43734A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Sen</w:t>
                                  </w:r>
                                </w:p>
                              </w:tc>
                              <w:tc>
                                <w:tcPr>
                                  <w:tcW w:w="79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64EC11FB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1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4F7ABB2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CC</w:t>
                                  </w:r>
                                </w:p>
                              </w:tc>
                              <w:tc>
                                <w:tcPr>
                                  <w:tcW w:w="88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26B83E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UC</w:t>
                                  </w:r>
                                </w:p>
                              </w:tc>
                            </w:tr>
                            <w:tr w:rsidR="0021577C" w:rsidRPr="0021577C" w14:paraId="0230A474" w14:textId="77777777" w:rsidTr="00140CD4">
                              <w:trPr>
                                <w:trHeight w:val="2703"/>
                              </w:trPr>
                              <w:tc>
                                <w:tcPr>
                                  <w:tcW w:w="79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27C5EE6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-fold</w:t>
                                  </w:r>
                                </w:p>
                                <w:p w14:paraId="6F56969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2-fold</w:t>
                                  </w:r>
                                </w:p>
                                <w:p w14:paraId="67DCF8A6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3-fold</w:t>
                                  </w:r>
                                </w:p>
                                <w:p w14:paraId="233BDCA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4-fold</w:t>
                                  </w:r>
                                </w:p>
                                <w:p w14:paraId="4A8C1502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-fold</w:t>
                                  </w:r>
                                </w:p>
                                <w:p w14:paraId="7B0EC59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6-fold</w:t>
                                  </w:r>
                                </w:p>
                                <w:p w14:paraId="00C01AB7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7-fold</w:t>
                                  </w:r>
                                </w:p>
                                <w:p w14:paraId="64CD899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8-fold</w:t>
                                  </w:r>
                                </w:p>
                                <w:p w14:paraId="3C23442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9-fold</w:t>
                                  </w:r>
                                </w:p>
                                <w:p w14:paraId="2FFABEF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10-fold</w:t>
                                  </w:r>
                                </w:p>
                                <w:p w14:paraId="417C32E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799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4B91AA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43</w:t>
                                  </w:r>
                                </w:p>
                                <w:p w14:paraId="5C40AA52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09</w:t>
                                  </w:r>
                                </w:p>
                                <w:p w14:paraId="37D2FF5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16</w:t>
                                  </w:r>
                                </w:p>
                                <w:p w14:paraId="349A16C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83</w:t>
                                  </w:r>
                                </w:p>
                                <w:p w14:paraId="166995C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45</w:t>
                                  </w:r>
                                </w:p>
                                <w:p w14:paraId="6BA3F54B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29</w:t>
                                  </w:r>
                                </w:p>
                                <w:p w14:paraId="0C061DB5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71</w:t>
                                  </w:r>
                                </w:p>
                                <w:p w14:paraId="61AE6C1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20</w:t>
                                  </w:r>
                                </w:p>
                                <w:p w14:paraId="7B7679AF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18</w:t>
                                  </w:r>
                                </w:p>
                                <w:p w14:paraId="0B273706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35</w:t>
                                  </w:r>
                                </w:p>
                                <w:p w14:paraId="7A768BD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37</w:t>
                                  </w:r>
                                </w:p>
                              </w:tc>
                              <w:tc>
                                <w:tcPr>
                                  <w:tcW w:w="865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0DE91F7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487</w:t>
                                  </w:r>
                                </w:p>
                                <w:p w14:paraId="65927DAE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569</w:t>
                                  </w:r>
                                </w:p>
                                <w:p w14:paraId="3FEC6AF5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483</w:t>
                                  </w:r>
                                </w:p>
                                <w:p w14:paraId="6BCFFE4F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555</w:t>
                                  </w:r>
                                </w:p>
                                <w:p w14:paraId="255C1D9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694</w:t>
                                  </w:r>
                                </w:p>
                                <w:p w14:paraId="59E77A6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626</w:t>
                                  </w:r>
                                </w:p>
                                <w:p w14:paraId="2050824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258</w:t>
                                  </w:r>
                                </w:p>
                                <w:p w14:paraId="4BA215F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91</w:t>
                                  </w:r>
                                </w:p>
                                <w:p w14:paraId="24306A9C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782</w:t>
                                  </w:r>
                                </w:p>
                                <w:p w14:paraId="7076B50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756</w:t>
                                  </w:r>
                                </w:p>
                                <w:p w14:paraId="150B4C32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530</w:t>
                                  </w:r>
                                </w:p>
                              </w:tc>
                              <w:tc>
                                <w:tcPr>
                                  <w:tcW w:w="79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6D76E9CF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80</w:t>
                                  </w:r>
                                </w:p>
                                <w:p w14:paraId="05F4ADA1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17</w:t>
                                  </w:r>
                                </w:p>
                                <w:p w14:paraId="16B59DAE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284</w:t>
                                  </w:r>
                                </w:p>
                                <w:p w14:paraId="506EEBC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10</w:t>
                                  </w:r>
                                </w:p>
                                <w:p w14:paraId="4A58541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66</w:t>
                                  </w:r>
                                </w:p>
                                <w:p w14:paraId="399FAB1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835</w:t>
                                  </w:r>
                                </w:p>
                                <w:p w14:paraId="3D72461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132</w:t>
                                  </w:r>
                                </w:p>
                                <w:p w14:paraId="63F728C2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357</w:t>
                                  </w:r>
                                </w:p>
                                <w:p w14:paraId="1BE37CDC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973</w:t>
                                  </w:r>
                                </w:p>
                                <w:p w14:paraId="0139CA5C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89</w:t>
                                  </w:r>
                                </w:p>
                                <w:p w14:paraId="2114D502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7074</w:t>
                                  </w:r>
                                </w:p>
                              </w:tc>
                              <w:tc>
                                <w:tcPr>
                                  <w:tcW w:w="873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373C804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735</w:t>
                                  </w:r>
                                </w:p>
                                <w:p w14:paraId="2712CF65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282</w:t>
                                  </w:r>
                                </w:p>
                                <w:p w14:paraId="17AB278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367</w:t>
                                  </w:r>
                                </w:p>
                                <w:p w14:paraId="1C17B3EB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3812</w:t>
                                  </w:r>
                                </w:p>
                                <w:p w14:paraId="545E045A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533</w:t>
                                  </w:r>
                                </w:p>
                                <w:p w14:paraId="35D9E39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256</w:t>
                                  </w:r>
                                </w:p>
                                <w:p w14:paraId="02FBD04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379</w:t>
                                  </w:r>
                                </w:p>
                                <w:p w14:paraId="1170DEED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173</w:t>
                                  </w:r>
                                </w:p>
                                <w:p w14:paraId="3224DC01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694</w:t>
                                  </w:r>
                                </w:p>
                                <w:p w14:paraId="4B18DBCB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180</w:t>
                                  </w:r>
                                </w:p>
                                <w:p w14:paraId="13B4D4E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4341</w:t>
                                  </w:r>
                                </w:p>
                              </w:tc>
                              <w:tc>
                                <w:tcPr>
                                  <w:tcW w:w="881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1B57CFA6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28</w:t>
                                  </w:r>
                                </w:p>
                                <w:p w14:paraId="12C5DC37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21</w:t>
                                  </w:r>
                                </w:p>
                                <w:p w14:paraId="4B9DD357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52</w:t>
                                  </w:r>
                                </w:p>
                                <w:p w14:paraId="00C194A4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74</w:t>
                                  </w:r>
                                </w:p>
                                <w:p w14:paraId="1D6FF780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43</w:t>
                                  </w:r>
                                </w:p>
                                <w:p w14:paraId="6B76AB8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80</w:t>
                                  </w:r>
                                </w:p>
                                <w:p w14:paraId="429EA6E8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69</w:t>
                                  </w:r>
                                </w:p>
                                <w:p w14:paraId="5B75DA23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642</w:t>
                                  </w:r>
                                </w:p>
                                <w:p w14:paraId="533E51F9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466</w:t>
                                  </w:r>
                                </w:p>
                                <w:p w14:paraId="18DB8E75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775</w:t>
                                  </w:r>
                                </w:p>
                                <w:p w14:paraId="39F4DF8B" w14:textId="77777777" w:rsidR="0021577C" w:rsidRPr="0021577C" w:rsidRDefault="0021577C" w:rsidP="0021577C">
                                  <w:pPr>
                                    <w:widowControl/>
                                    <w:spacing w:line="220" w:lineRule="exact"/>
                                    <w:jc w:val="left"/>
                                    <w:rPr>
                                      <w:rFonts w:ascii="Times New Roman" w:eastAsia="宋体" w:hAnsi="Times New Roman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21577C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575</w:t>
                                  </w:r>
                                </w:p>
                              </w:tc>
                            </w:tr>
                          </w:tbl>
                          <w:p w14:paraId="1EDA4623" w14:textId="77777777" w:rsidR="006F465D" w:rsidRPr="0021577C" w:rsidRDefault="006F465D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4823A135" w14:textId="4F8E6784" w:rsidR="00F05D37" w:rsidRPr="0021577C" w:rsidRDefault="00F05D37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19EC41F4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17AADD00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10ECF4B0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6D73B371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AB7D60A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499AE4F8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64EE5CB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2BD28593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465B104C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2E8D20C8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72F6514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045BAF5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3E222B3C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3FE17BBB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48549418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6FC22A6B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6E23293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2EBAF3DD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52A438B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16E18AA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7B5248D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4B47F330" w14:textId="77777777" w:rsidR="00F05D37" w:rsidRPr="0021577C" w:rsidRDefault="00F05D37" w:rsidP="00F05D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57B7B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364.8pt;margin-top:0;width:416pt;height:184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" filled="f" stroked="f">
                <v:textbox>
                  <w:txbxContent>
                    <w:p w14:paraId="3369D7C4" w14:textId="3304A7CC" w:rsidR="00F05D37" w:rsidRPr="0021577C" w:rsidRDefault="00FE20BD" w:rsidP="00F10E98">
                      <w:pPr>
                        <w:pStyle w:val="Tablecaption"/>
                        <w:spacing w:before="0" w:after="0" w:line="220" w:lineRule="exact"/>
                        <w:jc w:val="center"/>
                        <w:rPr>
                          <w:rFonts w:ascii="Times New Roman" w:hAnsi="Times New Roman"/>
                          <w:szCs w:val="16"/>
                        </w:rPr>
                      </w:pPr>
                      <w:r w:rsidRPr="0021577C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16"/>
                          <w:lang w:eastAsia="zh-CN"/>
                        </w:rPr>
                        <w:t xml:space="preserve">Supplementary </w:t>
                      </w:r>
                      <w:r w:rsidR="00F05D37" w:rsidRPr="0021577C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 xml:space="preserve">Table </w:t>
                      </w:r>
                      <w:r w:rsidR="006E7C71" w:rsidRPr="0021577C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3</w:t>
                      </w:r>
                      <w:r w:rsidR="00F05D37" w:rsidRPr="0021577C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.</w:t>
                      </w:r>
                      <w:r w:rsidR="00F05D37" w:rsidRPr="0021577C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 </w:t>
                      </w:r>
                      <w:r w:rsidR="00F05D37" w:rsidRPr="0021577C">
                        <w:rPr>
                          <w:rFonts w:ascii="Times New Roman" w:hAnsi="Times New Roman"/>
                          <w:szCs w:val="16"/>
                        </w:rPr>
                        <w:t xml:space="preserve"> </w:t>
                      </w:r>
                      <w:r w:rsidR="007D2AFA" w:rsidRPr="0021577C">
                        <w:rPr>
                          <w:rFonts w:ascii="Times New Roman" w:hAnsi="Times New Roman"/>
                          <w:szCs w:val="16"/>
                        </w:rPr>
                        <w:t xml:space="preserve">The 10-fold cross-validation experimental results on the </w:t>
                      </w:r>
                      <w:r w:rsidR="006E7C71" w:rsidRPr="0021577C">
                        <w:rPr>
                          <w:rFonts w:ascii="Times New Roman" w:hAnsi="Times New Roman"/>
                          <w:szCs w:val="16"/>
                        </w:rPr>
                        <w:t>circ2Disease</w:t>
                      </w:r>
                    </w:p>
                    <w:tbl>
                      <w:tblPr>
                        <w:tblW w:w="5000" w:type="pct"/>
                        <w:tblBorders>
                          <w:top w:val="single" w:sz="6" w:space="0" w:color="000000"/>
                          <w:bottom w:val="single" w:sz="6" w:space="0" w:color="000000"/>
                          <w:insideH w:val="single" w:sz="4" w:space="0" w:color="000000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273"/>
                        <w:gridCol w:w="1286"/>
                        <w:gridCol w:w="1392"/>
                        <w:gridCol w:w="1273"/>
                        <w:gridCol w:w="1405"/>
                        <w:gridCol w:w="1418"/>
                      </w:tblGrid>
                      <w:tr w:rsidR="0021577C" w:rsidRPr="0021577C" w14:paraId="61AF93CC" w14:textId="77777777" w:rsidTr="00140CD4">
                        <w:trPr>
                          <w:trHeight w:val="455"/>
                        </w:trPr>
                        <w:tc>
                          <w:tcPr>
                            <w:tcW w:w="79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0E2C736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Test set</w:t>
                            </w:r>
                          </w:p>
                        </w:tc>
                        <w:tc>
                          <w:tcPr>
                            <w:tcW w:w="799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07013411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865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43734A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Sen</w:t>
                            </w:r>
                          </w:p>
                        </w:tc>
                        <w:tc>
                          <w:tcPr>
                            <w:tcW w:w="79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64EC11FB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1</w:t>
                            </w:r>
                          </w:p>
                        </w:tc>
                        <w:tc>
                          <w:tcPr>
                            <w:tcW w:w="873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4F7ABB2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CC</w:t>
                            </w:r>
                          </w:p>
                        </w:tc>
                        <w:tc>
                          <w:tcPr>
                            <w:tcW w:w="88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26B83E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UC</w:t>
                            </w:r>
                          </w:p>
                        </w:tc>
                      </w:tr>
                      <w:tr w:rsidR="0021577C" w:rsidRPr="0021577C" w14:paraId="0230A474" w14:textId="77777777" w:rsidTr="00140CD4">
                        <w:trPr>
                          <w:trHeight w:val="2703"/>
                        </w:trPr>
                        <w:tc>
                          <w:tcPr>
                            <w:tcW w:w="79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27C5EE6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-fold</w:t>
                            </w:r>
                          </w:p>
                          <w:p w14:paraId="6F56969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2-fold</w:t>
                            </w:r>
                          </w:p>
                          <w:p w14:paraId="67DCF8A6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3-fold</w:t>
                            </w:r>
                          </w:p>
                          <w:p w14:paraId="233BDCA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4-fold</w:t>
                            </w:r>
                          </w:p>
                          <w:p w14:paraId="4A8C1502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-fold</w:t>
                            </w:r>
                          </w:p>
                          <w:p w14:paraId="7B0EC59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6-fold</w:t>
                            </w:r>
                          </w:p>
                          <w:p w14:paraId="00C01AB7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7-fold</w:t>
                            </w:r>
                          </w:p>
                          <w:p w14:paraId="64CD899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8-fold</w:t>
                            </w:r>
                          </w:p>
                          <w:p w14:paraId="3C23442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9-fold</w:t>
                            </w:r>
                          </w:p>
                          <w:p w14:paraId="2FFABEF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10-fold</w:t>
                            </w:r>
                          </w:p>
                          <w:p w14:paraId="417C32E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799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4B91AA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43</w:t>
                            </w:r>
                          </w:p>
                          <w:p w14:paraId="5C40AA52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09</w:t>
                            </w:r>
                          </w:p>
                          <w:p w14:paraId="37D2FF5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16</w:t>
                            </w:r>
                          </w:p>
                          <w:p w14:paraId="349A16C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83</w:t>
                            </w:r>
                          </w:p>
                          <w:p w14:paraId="166995C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45</w:t>
                            </w:r>
                          </w:p>
                          <w:p w14:paraId="6BA3F54B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29</w:t>
                            </w:r>
                          </w:p>
                          <w:p w14:paraId="0C061DB5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71</w:t>
                            </w:r>
                          </w:p>
                          <w:p w14:paraId="61AE6C1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20</w:t>
                            </w:r>
                          </w:p>
                          <w:p w14:paraId="7B7679AF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18</w:t>
                            </w:r>
                          </w:p>
                          <w:p w14:paraId="0B273706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35</w:t>
                            </w:r>
                          </w:p>
                          <w:p w14:paraId="7A768BD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37</w:t>
                            </w:r>
                          </w:p>
                        </w:tc>
                        <w:tc>
                          <w:tcPr>
                            <w:tcW w:w="865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0DE91F7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487</w:t>
                            </w:r>
                          </w:p>
                          <w:p w14:paraId="65927DAE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569</w:t>
                            </w:r>
                          </w:p>
                          <w:p w14:paraId="3FEC6AF5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483</w:t>
                            </w:r>
                          </w:p>
                          <w:p w14:paraId="6BCFFE4F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555</w:t>
                            </w:r>
                          </w:p>
                          <w:p w14:paraId="255C1D9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694</w:t>
                            </w:r>
                          </w:p>
                          <w:p w14:paraId="59E77A6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626</w:t>
                            </w:r>
                          </w:p>
                          <w:p w14:paraId="2050824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258</w:t>
                            </w:r>
                          </w:p>
                          <w:p w14:paraId="4BA215F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91</w:t>
                            </w:r>
                          </w:p>
                          <w:p w14:paraId="24306A9C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782</w:t>
                            </w:r>
                          </w:p>
                          <w:p w14:paraId="7076B50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756</w:t>
                            </w:r>
                          </w:p>
                          <w:p w14:paraId="150B4C32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530</w:t>
                            </w:r>
                          </w:p>
                        </w:tc>
                        <w:tc>
                          <w:tcPr>
                            <w:tcW w:w="79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6D76E9CF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80</w:t>
                            </w:r>
                          </w:p>
                          <w:p w14:paraId="05F4ADA1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17</w:t>
                            </w:r>
                          </w:p>
                          <w:p w14:paraId="16B59DAE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284</w:t>
                            </w:r>
                          </w:p>
                          <w:p w14:paraId="506EEBC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10</w:t>
                            </w:r>
                          </w:p>
                          <w:p w14:paraId="4A58541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66</w:t>
                            </w:r>
                          </w:p>
                          <w:p w14:paraId="399FAB1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835</w:t>
                            </w:r>
                          </w:p>
                          <w:p w14:paraId="3D72461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132</w:t>
                            </w:r>
                          </w:p>
                          <w:p w14:paraId="63F728C2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357</w:t>
                            </w:r>
                          </w:p>
                          <w:p w14:paraId="1BE37CDC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973</w:t>
                            </w:r>
                          </w:p>
                          <w:p w14:paraId="0139CA5C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89</w:t>
                            </w:r>
                          </w:p>
                          <w:p w14:paraId="2114D502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7074</w:t>
                            </w:r>
                          </w:p>
                        </w:tc>
                        <w:tc>
                          <w:tcPr>
                            <w:tcW w:w="873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373C804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735</w:t>
                            </w:r>
                          </w:p>
                          <w:p w14:paraId="2712CF65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282</w:t>
                            </w:r>
                          </w:p>
                          <w:p w14:paraId="17AB278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367</w:t>
                            </w:r>
                          </w:p>
                          <w:p w14:paraId="1C17B3EB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3812</w:t>
                            </w:r>
                          </w:p>
                          <w:p w14:paraId="545E045A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533</w:t>
                            </w:r>
                          </w:p>
                          <w:p w14:paraId="35D9E39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256</w:t>
                            </w:r>
                          </w:p>
                          <w:p w14:paraId="02FBD04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379</w:t>
                            </w:r>
                          </w:p>
                          <w:p w14:paraId="1170DEED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173</w:t>
                            </w:r>
                          </w:p>
                          <w:p w14:paraId="3224DC01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694</w:t>
                            </w:r>
                          </w:p>
                          <w:p w14:paraId="4B18DBCB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180</w:t>
                            </w:r>
                          </w:p>
                          <w:p w14:paraId="13B4D4E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4341</w:t>
                            </w:r>
                          </w:p>
                        </w:tc>
                        <w:tc>
                          <w:tcPr>
                            <w:tcW w:w="881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1B57CFA6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28</w:t>
                            </w:r>
                          </w:p>
                          <w:p w14:paraId="12C5DC37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21</w:t>
                            </w:r>
                          </w:p>
                          <w:p w14:paraId="4B9DD357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52</w:t>
                            </w:r>
                          </w:p>
                          <w:p w14:paraId="00C194A4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74</w:t>
                            </w:r>
                          </w:p>
                          <w:p w14:paraId="1D6FF780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43</w:t>
                            </w:r>
                          </w:p>
                          <w:p w14:paraId="6B76AB8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80</w:t>
                            </w:r>
                          </w:p>
                          <w:p w14:paraId="429EA6E8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69</w:t>
                            </w:r>
                          </w:p>
                          <w:p w14:paraId="5B75DA23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642</w:t>
                            </w:r>
                          </w:p>
                          <w:p w14:paraId="533E51F9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466</w:t>
                            </w:r>
                          </w:p>
                          <w:p w14:paraId="18DB8E75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775</w:t>
                            </w:r>
                          </w:p>
                          <w:p w14:paraId="39F4DF8B" w14:textId="77777777" w:rsidR="0021577C" w:rsidRPr="0021577C" w:rsidRDefault="0021577C" w:rsidP="0021577C">
                            <w:pPr>
                              <w:widowControl/>
                              <w:spacing w:line="220" w:lineRule="exact"/>
                              <w:jc w:val="left"/>
                              <w:rPr>
                                <w:rFonts w:ascii="Times New Roman" w:eastAsia="宋体" w:hAnsi="Times New Roman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21577C">
                              <w:rPr>
                                <w:rFonts w:ascii="Times New Roman" w:eastAsia="宋体" w:hAnsi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575</w:t>
                            </w:r>
                          </w:p>
                        </w:tc>
                      </w:tr>
                    </w:tbl>
                    <w:p w14:paraId="1EDA4623" w14:textId="77777777" w:rsidR="006F465D" w:rsidRPr="0021577C" w:rsidRDefault="006F465D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14:paraId="4823A135" w14:textId="4F8E6784" w:rsidR="00F05D37" w:rsidRPr="0021577C" w:rsidRDefault="00F05D37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14:paraId="19EC41F4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17AADD00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10ECF4B0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6D73B371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0AB7D60A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499AE4F8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564EE5CB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2BD28593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465B104C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2E8D20C8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772F6514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7045BAF5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3E222B3C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3FE17BBB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48549418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6FC22A6B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06E23293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2EBAF3DD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552A438B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516E18AA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07B5248D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4B47F330" w14:textId="77777777" w:rsidR="00F05D37" w:rsidRPr="0021577C" w:rsidRDefault="00F05D37" w:rsidP="00F05D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C025B" w:rsidRPr="00F0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826DC" w14:textId="77777777" w:rsidR="002B4339" w:rsidRDefault="002B4339" w:rsidP="00F05D37">
      <w:r>
        <w:separator/>
      </w:r>
    </w:p>
  </w:endnote>
  <w:endnote w:type="continuationSeparator" w:id="0">
    <w:p w14:paraId="60C343AE" w14:textId="77777777" w:rsidR="002B4339" w:rsidRDefault="002B4339" w:rsidP="00F05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CFC46" w14:textId="77777777" w:rsidR="002B4339" w:rsidRDefault="002B4339" w:rsidP="00F05D37">
      <w:r>
        <w:separator/>
      </w:r>
    </w:p>
  </w:footnote>
  <w:footnote w:type="continuationSeparator" w:id="0">
    <w:p w14:paraId="0F64BDCD" w14:textId="77777777" w:rsidR="002B4339" w:rsidRDefault="002B4339" w:rsidP="00F05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bQwNDYxNLIwtLRU0lEKTi0uzszPAykwqQUAaqFIRiwAAAA="/>
  </w:docVars>
  <w:rsids>
    <w:rsidRoot w:val="004024CA"/>
    <w:rsid w:val="00087634"/>
    <w:rsid w:val="00103A7C"/>
    <w:rsid w:val="00140CD4"/>
    <w:rsid w:val="0021577C"/>
    <w:rsid w:val="002B4339"/>
    <w:rsid w:val="004024CA"/>
    <w:rsid w:val="00540F95"/>
    <w:rsid w:val="0063612E"/>
    <w:rsid w:val="006B7255"/>
    <w:rsid w:val="006C3596"/>
    <w:rsid w:val="006C3B93"/>
    <w:rsid w:val="006E7C71"/>
    <w:rsid w:val="006F465D"/>
    <w:rsid w:val="007D2AFA"/>
    <w:rsid w:val="008E55C7"/>
    <w:rsid w:val="00900916"/>
    <w:rsid w:val="00BB001F"/>
    <w:rsid w:val="00CB5156"/>
    <w:rsid w:val="00D67AFD"/>
    <w:rsid w:val="00F05D37"/>
    <w:rsid w:val="00F10E98"/>
    <w:rsid w:val="00FE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D3AF"/>
  <w15:chartTrackingRefBased/>
  <w15:docId w15:val="{3DCCD4E8-3E6C-4EB7-8109-CBBEA743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D37"/>
    <w:rPr>
      <w:sz w:val="18"/>
      <w:szCs w:val="18"/>
    </w:rPr>
  </w:style>
  <w:style w:type="table" w:styleId="a7">
    <w:name w:val="Table Grid"/>
    <w:basedOn w:val="a1"/>
    <w:uiPriority w:val="39"/>
    <w:rsid w:val="00F05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rsid w:val="00F05D37"/>
    <w:pPr>
      <w:spacing w:before="80" w:line="180" w:lineRule="exact"/>
      <w:jc w:val="both"/>
    </w:pPr>
    <w:rPr>
      <w:rFonts w:cs="Times New Roman"/>
      <w:sz w:val="14"/>
      <w:szCs w:val="24"/>
      <w:lang w:eastAsia="en-US"/>
    </w:rPr>
  </w:style>
  <w:style w:type="table" w:customStyle="1" w:styleId="1">
    <w:name w:val="网格型1"/>
    <w:basedOn w:val="a1"/>
    <w:next w:val="a7"/>
    <w:rsid w:val="00F05D37"/>
    <w:rPr>
      <w:rFonts w:cs="Times New Roman"/>
      <w:sz w:val="24"/>
      <w:szCs w:val="24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F05D37"/>
    <w:pPr>
      <w:spacing w:before="240" w:after="260" w:line="200" w:lineRule="exact"/>
    </w:pPr>
    <w:rPr>
      <w:rFonts w:cs="Times New Roman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3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14</cp:revision>
  <dcterms:created xsi:type="dcterms:W3CDTF">2023-04-12T07:56:00Z</dcterms:created>
  <dcterms:modified xsi:type="dcterms:W3CDTF">2023-04-12T12:35:00Z</dcterms:modified>
</cp:coreProperties>
</file>